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29718" w14:textId="2F10607E" w:rsidR="001A65ED" w:rsidRDefault="001A65ED" w:rsidP="001A65ED">
      <w:pPr>
        <w:ind w:firstLine="0"/>
      </w:pPr>
      <w:r w:rsidRPr="00694354">
        <w:rPr>
          <w:b/>
        </w:rPr>
        <w:t xml:space="preserve">Supplementary Figure S1.  Concentration dependent binding of SIWA318H and </w:t>
      </w:r>
      <w:bookmarkStart w:id="0" w:name="_GoBack"/>
      <w:r w:rsidRPr="00694354">
        <w:rPr>
          <w:b/>
        </w:rPr>
        <w:t>SIWA</w:t>
      </w:r>
      <w:ins w:id="1" w:author="Haiyong Han" w:date="2023-10-05T15:21:00Z">
        <w:r w:rsidR="003D4309">
          <w:rPr>
            <w:b/>
          </w:rPr>
          <w:t>318</w:t>
        </w:r>
      </w:ins>
      <w:r w:rsidRPr="00694354">
        <w:rPr>
          <w:b/>
        </w:rPr>
        <w:t>M</w:t>
      </w:r>
      <w:bookmarkEnd w:id="0"/>
      <w:r w:rsidRPr="00694354">
        <w:rPr>
          <w:b/>
        </w:rPr>
        <w:t xml:space="preserve"> to CML-BSA.</w:t>
      </w:r>
      <w:r w:rsidRPr="00E45414">
        <w:t xml:space="preserve"> SIWA318H and SIWA318M showed an almost identical concentration-dependent binding to CML-BSA. The binding assay was carried out using the same procedure as described for that of Figure 1. Each antibody concentration was assayed in triplicates.</w:t>
      </w:r>
    </w:p>
    <w:p w14:paraId="7EAB6D66" w14:textId="77777777" w:rsidR="001A65ED" w:rsidRDefault="001A65ED" w:rsidP="001A65ED">
      <w:pPr>
        <w:ind w:firstLine="0"/>
      </w:pPr>
      <w:r w:rsidRPr="00694354">
        <w:rPr>
          <w:b/>
        </w:rPr>
        <w:t>Supplementary Figure S2.  Binding kinetics of SIWA318H to CML-BSA using surface plasmon resonance (SPR).</w:t>
      </w:r>
      <w:r w:rsidRPr="00E45414">
        <w:t xml:space="preserve"> (A) </w:t>
      </w:r>
      <w:r>
        <w:t xml:space="preserve">SPR </w:t>
      </w:r>
      <w:proofErr w:type="spellStart"/>
      <w:r>
        <w:t>s</w:t>
      </w:r>
      <w:r w:rsidRPr="00E45414">
        <w:t>ensorgrams</w:t>
      </w:r>
      <w:proofErr w:type="spellEnd"/>
      <w:r w:rsidRPr="00E45414">
        <w:t xml:space="preserve"> of SIWA318H binding to CM-BSA at 3 different concentrations (10, 100, and 500 </w:t>
      </w:r>
      <w:proofErr w:type="spellStart"/>
      <w:r w:rsidRPr="00E45414">
        <w:t>nM</w:t>
      </w:r>
      <w:proofErr w:type="spellEnd"/>
      <w:r>
        <w:t>)</w:t>
      </w:r>
      <w:r w:rsidRPr="00E45414">
        <w:t xml:space="preserve">. SIWA318H shows robust binding to CML-BSA at all 3 concentrations. (B) </w:t>
      </w:r>
      <w:r>
        <w:t xml:space="preserve">SPR </w:t>
      </w:r>
      <w:proofErr w:type="spellStart"/>
      <w:r>
        <w:t>s</w:t>
      </w:r>
      <w:r w:rsidRPr="00E45414">
        <w:t>ensorgrams</w:t>
      </w:r>
      <w:proofErr w:type="spellEnd"/>
      <w:r w:rsidRPr="00E45414">
        <w:t xml:space="preserve"> for SIWA318H binding to BSA. SIWA318H shows no binding to BSA at any of the 3 concentrations tested. RU: Resonance Unit.</w:t>
      </w:r>
      <w:r>
        <w:t xml:space="preserve"> The SPR assay was carried out using a </w:t>
      </w:r>
      <w:proofErr w:type="spellStart"/>
      <w:r>
        <w:t>Biacore</w:t>
      </w:r>
      <w:proofErr w:type="spellEnd"/>
      <w:r>
        <w:t xml:space="preserve"> T200 system.</w:t>
      </w:r>
    </w:p>
    <w:p w14:paraId="663A525C" w14:textId="77777777" w:rsidR="001A65ED" w:rsidRDefault="001A65ED">
      <w:pPr>
        <w:spacing w:after="160" w:line="259" w:lineRule="auto"/>
        <w:ind w:right="0" w:firstLine="0"/>
        <w:jc w:val="left"/>
      </w:pPr>
      <w:r>
        <w:br w:type="page"/>
      </w:r>
    </w:p>
    <w:p w14:paraId="1F5AC096" w14:textId="63CA62B9" w:rsidR="001A65ED" w:rsidRDefault="001A65ED" w:rsidP="001A65ED">
      <w:pPr>
        <w:spacing w:after="322" w:line="259" w:lineRule="auto"/>
        <w:ind w:right="0" w:firstLine="0"/>
        <w:jc w:val="left"/>
      </w:pPr>
      <w:r>
        <w:lastRenderedPageBreak/>
        <w:t>Supplementary Figure S1</w:t>
      </w:r>
    </w:p>
    <w:p w14:paraId="28A3664D" w14:textId="4FB29218" w:rsidR="001A65ED" w:rsidRDefault="001A65ED" w:rsidP="001A65ED">
      <w:pPr>
        <w:spacing w:after="322" w:line="259" w:lineRule="auto"/>
        <w:ind w:right="0" w:firstLine="0"/>
        <w:jc w:val="left"/>
      </w:pPr>
      <w:r w:rsidRPr="00424627">
        <w:rPr>
          <w:noProof/>
        </w:rPr>
        <w:drawing>
          <wp:inline distT="0" distB="0" distL="0" distR="0" wp14:anchorId="28DE6E24" wp14:editId="194F5627">
            <wp:extent cx="3927475" cy="2797810"/>
            <wp:effectExtent l="0" t="0" r="0" b="0"/>
            <wp:docPr id="5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64DE025D-FDDB-4C88-ADF2-14C33EEE86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4DE025D-FDDB-4C88-ADF2-14C33EEE86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22"/>
                    <a:stretch/>
                  </pic:blipFill>
                  <pic:spPr>
                    <a:xfrm>
                      <a:off x="0" y="0"/>
                      <a:ext cx="3927475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A7B45" w14:textId="77777777" w:rsidR="001A65ED" w:rsidRDefault="001A65ED" w:rsidP="001A65ED">
      <w:pPr>
        <w:spacing w:after="322" w:line="259" w:lineRule="auto"/>
        <w:ind w:right="0" w:firstLine="0"/>
        <w:jc w:val="left"/>
      </w:pPr>
    </w:p>
    <w:p w14:paraId="42C59E39" w14:textId="77777777" w:rsidR="001A65ED" w:rsidRDefault="001A65ED" w:rsidP="001A65ED">
      <w:pPr>
        <w:spacing w:after="322" w:line="259" w:lineRule="auto"/>
        <w:ind w:right="0" w:firstLine="0"/>
        <w:jc w:val="left"/>
      </w:pPr>
    </w:p>
    <w:p w14:paraId="1F986394" w14:textId="1DB84F44" w:rsidR="001A65ED" w:rsidRDefault="001A65ED" w:rsidP="001A65ED">
      <w:pPr>
        <w:spacing w:after="322" w:line="259" w:lineRule="auto"/>
        <w:ind w:right="0" w:firstLine="0"/>
        <w:jc w:val="left"/>
      </w:pPr>
      <w:r>
        <w:t>Supplementary Figure S2</w:t>
      </w:r>
    </w:p>
    <w:p w14:paraId="3430E2CF" w14:textId="77777777" w:rsidR="001A65ED" w:rsidRDefault="001A65ED" w:rsidP="001A65ED">
      <w:pPr>
        <w:spacing w:after="322" w:line="259" w:lineRule="auto"/>
        <w:ind w:right="0" w:firstLine="0"/>
        <w:jc w:val="left"/>
      </w:pPr>
      <w:r>
        <w:rPr>
          <w:noProof/>
        </w:rPr>
        <w:drawing>
          <wp:inline distT="0" distB="0" distL="0" distR="0" wp14:anchorId="008C6A59" wp14:editId="25D88837">
            <wp:extent cx="6099009" cy="2420389"/>
            <wp:effectExtent l="0" t="0" r="0" b="0"/>
            <wp:docPr id="9" name="Picture 9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020" cy="243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9E1F6" w14:textId="77777777" w:rsidR="001A65ED" w:rsidRDefault="001A65ED" w:rsidP="001A65ED">
      <w:pPr>
        <w:spacing w:after="322" w:line="259" w:lineRule="auto"/>
        <w:ind w:right="0" w:firstLine="0"/>
        <w:jc w:val="left"/>
      </w:pPr>
    </w:p>
    <w:p w14:paraId="71CBF6A8" w14:textId="77777777" w:rsidR="00D1153A" w:rsidRDefault="00D1153A"/>
    <w:sectPr w:rsidR="00D11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iyong Han">
    <w15:presenceInfo w15:providerId="AD" w15:userId="S-1-5-21-377739797-1557642566-3105325054-14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ED"/>
    <w:rsid w:val="001A65ED"/>
    <w:rsid w:val="003D4309"/>
    <w:rsid w:val="00695806"/>
    <w:rsid w:val="00D1153A"/>
    <w:rsid w:val="00D2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0971A"/>
  <w15:chartTrackingRefBased/>
  <w15:docId w15:val="{9CC0773A-481F-4CCD-9327-237C8501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5ED"/>
    <w:pPr>
      <w:spacing w:after="326" w:line="414" w:lineRule="auto"/>
      <w:ind w:right="18" w:firstLine="233"/>
      <w:jc w:val="both"/>
    </w:pPr>
    <w:rPr>
      <w:rFonts w:ascii="Times New Roman" w:eastAsia="Cambria" w:hAnsi="Times New Roman" w:cs="Cambria"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removich</dc:creator>
  <cp:keywords/>
  <dc:description/>
  <cp:lastModifiedBy>Haiyong Han</cp:lastModifiedBy>
  <cp:revision>2</cp:revision>
  <dcterms:created xsi:type="dcterms:W3CDTF">2023-10-06T18:18:00Z</dcterms:created>
  <dcterms:modified xsi:type="dcterms:W3CDTF">2023-10-06T18:18:00Z</dcterms:modified>
</cp:coreProperties>
</file>